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0D496" w14:textId="55234233" w:rsidR="00AB11D8" w:rsidRPr="00731546" w:rsidRDefault="00C31695">
      <w:pPr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Supplementary </w:t>
      </w:r>
      <w:r w:rsidRPr="00C31695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Table </w:t>
      </w:r>
      <w:r w:rsidR="003929BD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>2</w:t>
      </w:r>
      <w:r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 </w:t>
      </w:r>
      <w:r w:rsidRPr="00C31695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Standardized Mean Differences of Baseline Characteristics Across </w:t>
      </w:r>
      <w:proofErr w:type="spellStart"/>
      <w:r w:rsidRPr="00C31695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>MedHi</w:t>
      </w:r>
      <w:proofErr w:type="spellEnd"/>
      <w:r w:rsidRPr="00C31695">
        <w:rPr>
          <w:rFonts w:ascii="Times New Roman" w:eastAsia="宋体" w:hAnsi="Times New Roman" w:cs="Times New Roman"/>
          <w:b/>
          <w:bCs/>
          <w:kern w:val="36"/>
          <w:sz w:val="20"/>
          <w:szCs w:val="20"/>
        </w:rPr>
        <w:t xml:space="preserve"> Intake Group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7"/>
        <w:gridCol w:w="2241"/>
        <w:gridCol w:w="2241"/>
        <w:gridCol w:w="2241"/>
      </w:tblGrid>
      <w:tr w:rsidR="00AB11D8" w:rsidRPr="00A569D2" w14:paraId="396C2A84" w14:textId="77777777" w:rsidTr="00731546">
        <w:trPr>
          <w:trHeight w:val="165"/>
        </w:trPr>
        <w:tc>
          <w:tcPr>
            <w:tcW w:w="178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B84F7" w14:textId="77777777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A52EE" w14:textId="090FEB1F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s G2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C15CE" w14:textId="6367D1F4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3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D5329" w14:textId="6DBF05F9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 vs G3</w:t>
            </w:r>
          </w:p>
        </w:tc>
      </w:tr>
      <w:tr w:rsidR="00AB11D8" w:rsidRPr="00A569D2" w14:paraId="0B628EC3" w14:textId="77777777" w:rsidTr="00731546">
        <w:trPr>
          <w:trHeight w:val="180"/>
        </w:trPr>
        <w:tc>
          <w:tcPr>
            <w:tcW w:w="1786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2014" w14:textId="1D8EAA60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71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7E326" w14:textId="013B424C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71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1F60F" w14:textId="6F0B35C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71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95B58" w14:textId="1F7454B1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AB11D8" w:rsidRPr="00A569D2" w14:paraId="042E967C" w14:textId="77777777" w:rsidTr="00731546">
        <w:trPr>
          <w:trHeight w:val="165"/>
        </w:trPr>
        <w:tc>
          <w:tcPr>
            <w:tcW w:w="1786" w:type="pct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B8469" w14:textId="052ADD9A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71" w:type="pct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64069" w14:textId="6C3761B6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071" w:type="pct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1D4DC" w14:textId="38531EF6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071" w:type="pct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FD829" w14:textId="14E11E1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AB11D8" w:rsidRPr="00A569D2" w14:paraId="79B50066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18C8D" w14:textId="7FF4D3F7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F78D3" w14:textId="43AE0373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AF3CB" w14:textId="797E298A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794FB" w14:textId="61279B0F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AB11D8" w:rsidRPr="00A569D2" w14:paraId="19AF0629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0C39F" w14:textId="3D30F46A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317DD" w14:textId="10B90CB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75141" w14:textId="7CD27C44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4E789" w14:textId="4E31155F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AB11D8" w:rsidRPr="00A569D2" w14:paraId="0B1121DB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F6909" w14:textId="1A22915D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C592F" w14:textId="20EC3959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6418F" w14:textId="6B0238A9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DCA7D" w14:textId="7CF0313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B11D8" w:rsidRPr="00A569D2" w14:paraId="23CFA071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C8C60" w14:textId="7ECF0D35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R group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5FD9" w14:textId="7249E145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09C2" w14:textId="0AB72E8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02FF7" w14:textId="1777CB6A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AB11D8" w:rsidRPr="00A569D2" w14:paraId="1A170007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C70A0" w14:textId="3390D37A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1E591" w14:textId="3E5056BA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0B123" w14:textId="76AED6B4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84DCD" w14:textId="7F77176C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AB11D8" w:rsidRPr="00A569D2" w14:paraId="3DA27ACD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C5913" w14:textId="48C2E572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I-2015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41C0D" w14:textId="4C59130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4E289" w14:textId="60352B56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36402" w14:textId="5D615219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AB11D8" w:rsidRPr="00A569D2" w14:paraId="69C5B617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DD5C7" w14:textId="6477FDB6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FA0E6" w14:textId="41676364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C69D4" w14:textId="00FC8035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4AE6E" w14:textId="139264E7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</w:tr>
      <w:tr w:rsidR="00AB11D8" w:rsidRPr="00A569D2" w14:paraId="7A755AB8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3DEA4" w14:textId="7FE7F2B2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F146D" w14:textId="6C79E568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F66DA" w14:textId="23A5A054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97717" w14:textId="2DBFB84C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AB11D8" w:rsidRPr="00A569D2" w14:paraId="06062C97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AF942" w14:textId="294CA0BC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intake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11581" w14:textId="6B85228D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2C4C4" w14:textId="178E48D3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350F1" w14:textId="0262C604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AB11D8" w:rsidRPr="00A569D2" w14:paraId="29517B5A" w14:textId="77777777" w:rsidTr="00731546">
        <w:trPr>
          <w:trHeight w:val="165"/>
        </w:trPr>
        <w:tc>
          <w:tcPr>
            <w:tcW w:w="1786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F3353" w14:textId="2590D081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071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5200B" w14:textId="79CE1193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071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B1439" w14:textId="46D38546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071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39A76" w14:textId="2A3430F9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AB11D8" w:rsidRPr="00A569D2" w14:paraId="549AC70C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DE203" w14:textId="58C37B60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9BBE8" w14:textId="169AAD24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A93B7" w14:textId="156554DD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1A48E" w14:textId="66F73DC1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AB11D8" w:rsidRPr="00A569D2" w14:paraId="348EB126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E9A6F" w14:textId="0A96379E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3332C" w14:textId="0D1522B8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EF9F4" w14:textId="0EF756DB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7A662" w14:textId="01996A58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AB11D8" w:rsidRPr="00A569D2" w14:paraId="31CE2936" w14:textId="77777777" w:rsidTr="00731546">
        <w:trPr>
          <w:trHeight w:val="165"/>
        </w:trPr>
        <w:tc>
          <w:tcPr>
            <w:tcW w:w="17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137D9" w14:textId="1DB7A362" w:rsidR="00AB11D8" w:rsidRPr="00A569D2" w:rsidRDefault="00AB11D8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48BBC" w14:textId="05889454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17DB8" w14:textId="2F5832DB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07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0CE30" w14:textId="4BB88BC0" w:rsidR="00AB11D8" w:rsidRPr="00A569D2" w:rsidRDefault="00731546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7E347D1F" w14:textId="4B009DA7" w:rsidR="00AB11D8" w:rsidRPr="00D81137" w:rsidRDefault="00D81137">
      <w:pPr>
        <w:rPr>
          <w:rFonts w:ascii="Times New Roman" w:hAnsi="Times New Roman" w:cs="Times New Roman"/>
          <w:sz w:val="20"/>
          <w:szCs w:val="20"/>
        </w:rPr>
      </w:pPr>
      <w:r w:rsidRPr="00D81137">
        <w:rPr>
          <w:rFonts w:ascii="Times New Roman" w:hAnsi="Times New Roman" w:cs="Times New Roman"/>
          <w:sz w:val="20"/>
          <w:szCs w:val="20"/>
        </w:rPr>
        <w:t>Abbreviations: BMI, body mass index; HEI-2015, healthy eating index-2015; PIR, poverty income ratio; CVD, cardiovascular disease</w:t>
      </w:r>
      <w:r w:rsidR="00F0075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</w:t>
      </w:r>
      <w:proofErr w:type="spellStart"/>
      <w:r w:rsidR="00F0075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edHi</w:t>
      </w:r>
      <w:proofErr w:type="spellEnd"/>
      <w:r w:rsidR="00F0075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 medium-to-high microbial content food.</w:t>
      </w:r>
    </w:p>
    <w:p w14:paraId="3B450A50" w14:textId="77777777" w:rsidR="00D46009" w:rsidRDefault="00D46009"/>
    <w:p w14:paraId="1A0B72CB" w14:textId="77777777" w:rsidR="00A91562" w:rsidRDefault="00A91562"/>
    <w:p w14:paraId="546EE227" w14:textId="77777777" w:rsidR="00A91562" w:rsidRDefault="00A91562"/>
    <w:p w14:paraId="00D09080" w14:textId="77777777" w:rsidR="00A91562" w:rsidRDefault="00A91562"/>
    <w:p w14:paraId="404C4956" w14:textId="77777777" w:rsidR="00A91562" w:rsidRDefault="00A91562"/>
    <w:p w14:paraId="0B58C4C2" w14:textId="77777777" w:rsidR="00A91562" w:rsidRDefault="00A91562"/>
    <w:p w14:paraId="5D4651AD" w14:textId="77777777" w:rsidR="00A91562" w:rsidRDefault="00A91562"/>
    <w:p w14:paraId="52D3E85F" w14:textId="77777777" w:rsidR="00A91562" w:rsidRDefault="00A91562"/>
    <w:p w14:paraId="0B6B798B" w14:textId="77777777" w:rsidR="00A91562" w:rsidRDefault="00A91562"/>
    <w:p w14:paraId="08C4DB40" w14:textId="77777777" w:rsidR="00A91562" w:rsidRDefault="00A91562"/>
    <w:p w14:paraId="603CF211" w14:textId="77777777" w:rsidR="00A91562" w:rsidRDefault="00A91562"/>
    <w:p w14:paraId="56A0C2DE" w14:textId="77777777" w:rsidR="00A91562" w:rsidRDefault="00A91562"/>
    <w:p w14:paraId="4536E00A" w14:textId="77777777" w:rsidR="00A91562" w:rsidRDefault="00A91562"/>
    <w:p w14:paraId="0ADBF5D3" w14:textId="77777777" w:rsidR="00A91562" w:rsidRDefault="00A91562"/>
    <w:p w14:paraId="439B6E48" w14:textId="77777777" w:rsidR="00A91562" w:rsidRDefault="00A91562"/>
    <w:p w14:paraId="5C34DD91" w14:textId="77777777" w:rsidR="00A91562" w:rsidRDefault="00A91562"/>
    <w:p w14:paraId="697DD52C" w14:textId="77777777" w:rsidR="00A91562" w:rsidRDefault="00A91562"/>
    <w:sectPr w:rsidR="00A91562" w:rsidSect="00AB11D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4597B"/>
    <w:multiLevelType w:val="multilevel"/>
    <w:tmpl w:val="1C42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825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D8"/>
    <w:rsid w:val="0001587A"/>
    <w:rsid w:val="000172F4"/>
    <w:rsid w:val="0002459A"/>
    <w:rsid w:val="00030BEE"/>
    <w:rsid w:val="00032B1B"/>
    <w:rsid w:val="00033735"/>
    <w:rsid w:val="00036FAD"/>
    <w:rsid w:val="0004406C"/>
    <w:rsid w:val="00051104"/>
    <w:rsid w:val="000605DE"/>
    <w:rsid w:val="00061E38"/>
    <w:rsid w:val="000639EC"/>
    <w:rsid w:val="00066754"/>
    <w:rsid w:val="00084FEE"/>
    <w:rsid w:val="00086F9C"/>
    <w:rsid w:val="0009514C"/>
    <w:rsid w:val="000B137B"/>
    <w:rsid w:val="000B3109"/>
    <w:rsid w:val="000B384C"/>
    <w:rsid w:val="000B4786"/>
    <w:rsid w:val="000C148B"/>
    <w:rsid w:val="000C7E1A"/>
    <w:rsid w:val="000D2A35"/>
    <w:rsid w:val="000E5976"/>
    <w:rsid w:val="000F1714"/>
    <w:rsid w:val="000F2289"/>
    <w:rsid w:val="000F2805"/>
    <w:rsid w:val="000F4220"/>
    <w:rsid w:val="001112B5"/>
    <w:rsid w:val="00114903"/>
    <w:rsid w:val="00115A95"/>
    <w:rsid w:val="00121BD8"/>
    <w:rsid w:val="00122B3D"/>
    <w:rsid w:val="001336EB"/>
    <w:rsid w:val="0013546D"/>
    <w:rsid w:val="001367B9"/>
    <w:rsid w:val="00136C47"/>
    <w:rsid w:val="001631C7"/>
    <w:rsid w:val="00176787"/>
    <w:rsid w:val="00186ABF"/>
    <w:rsid w:val="00192A45"/>
    <w:rsid w:val="001949B4"/>
    <w:rsid w:val="001B16E2"/>
    <w:rsid w:val="001C20C8"/>
    <w:rsid w:val="001C2A0F"/>
    <w:rsid w:val="001C44B9"/>
    <w:rsid w:val="001C587B"/>
    <w:rsid w:val="001D0113"/>
    <w:rsid w:val="001E0913"/>
    <w:rsid w:val="001E42BB"/>
    <w:rsid w:val="001F2EBF"/>
    <w:rsid w:val="00211728"/>
    <w:rsid w:val="002202A4"/>
    <w:rsid w:val="002210AE"/>
    <w:rsid w:val="00233F41"/>
    <w:rsid w:val="002342D6"/>
    <w:rsid w:val="00236407"/>
    <w:rsid w:val="00237428"/>
    <w:rsid w:val="002409A0"/>
    <w:rsid w:val="002409BE"/>
    <w:rsid w:val="00241963"/>
    <w:rsid w:val="00260201"/>
    <w:rsid w:val="00260AA9"/>
    <w:rsid w:val="0026462D"/>
    <w:rsid w:val="00266E94"/>
    <w:rsid w:val="00281009"/>
    <w:rsid w:val="0028523A"/>
    <w:rsid w:val="00297C8C"/>
    <w:rsid w:val="002A7946"/>
    <w:rsid w:val="002B114F"/>
    <w:rsid w:val="002B13D9"/>
    <w:rsid w:val="002B7BF7"/>
    <w:rsid w:val="002C4EBF"/>
    <w:rsid w:val="002C4F5D"/>
    <w:rsid w:val="002C72E9"/>
    <w:rsid w:val="002D501A"/>
    <w:rsid w:val="002E0326"/>
    <w:rsid w:val="002F1126"/>
    <w:rsid w:val="00300EC9"/>
    <w:rsid w:val="00314924"/>
    <w:rsid w:val="00320779"/>
    <w:rsid w:val="003243D1"/>
    <w:rsid w:val="00336581"/>
    <w:rsid w:val="00342396"/>
    <w:rsid w:val="00345833"/>
    <w:rsid w:val="00353E40"/>
    <w:rsid w:val="003620A5"/>
    <w:rsid w:val="003640A8"/>
    <w:rsid w:val="00370562"/>
    <w:rsid w:val="003720E1"/>
    <w:rsid w:val="00376339"/>
    <w:rsid w:val="00377509"/>
    <w:rsid w:val="00377918"/>
    <w:rsid w:val="00391341"/>
    <w:rsid w:val="00391E93"/>
    <w:rsid w:val="003929BD"/>
    <w:rsid w:val="00393C4A"/>
    <w:rsid w:val="00394144"/>
    <w:rsid w:val="003A30B1"/>
    <w:rsid w:val="003A71B8"/>
    <w:rsid w:val="003B6A7F"/>
    <w:rsid w:val="003C1251"/>
    <w:rsid w:val="003C31D2"/>
    <w:rsid w:val="003D18CA"/>
    <w:rsid w:val="003E67EB"/>
    <w:rsid w:val="00400CD3"/>
    <w:rsid w:val="00406C4B"/>
    <w:rsid w:val="0041276A"/>
    <w:rsid w:val="00414F35"/>
    <w:rsid w:val="00415048"/>
    <w:rsid w:val="00421271"/>
    <w:rsid w:val="00421E2B"/>
    <w:rsid w:val="004406F4"/>
    <w:rsid w:val="00440E9C"/>
    <w:rsid w:val="00443A13"/>
    <w:rsid w:val="00444B10"/>
    <w:rsid w:val="00463C4D"/>
    <w:rsid w:val="00466B17"/>
    <w:rsid w:val="004676FC"/>
    <w:rsid w:val="004765E7"/>
    <w:rsid w:val="004808FC"/>
    <w:rsid w:val="004840BC"/>
    <w:rsid w:val="004A3A97"/>
    <w:rsid w:val="004B0E29"/>
    <w:rsid w:val="004B22CE"/>
    <w:rsid w:val="004B34B8"/>
    <w:rsid w:val="004B4155"/>
    <w:rsid w:val="004C0503"/>
    <w:rsid w:val="004C1BB3"/>
    <w:rsid w:val="004C721B"/>
    <w:rsid w:val="004C7394"/>
    <w:rsid w:val="004C7857"/>
    <w:rsid w:val="004C7F37"/>
    <w:rsid w:val="004D049A"/>
    <w:rsid w:val="004D3B74"/>
    <w:rsid w:val="004D48FA"/>
    <w:rsid w:val="004E5CA9"/>
    <w:rsid w:val="004E7787"/>
    <w:rsid w:val="004E7D7A"/>
    <w:rsid w:val="004F7963"/>
    <w:rsid w:val="004F7FD3"/>
    <w:rsid w:val="0050285B"/>
    <w:rsid w:val="00504737"/>
    <w:rsid w:val="00506D50"/>
    <w:rsid w:val="005233B6"/>
    <w:rsid w:val="0052442B"/>
    <w:rsid w:val="0053135D"/>
    <w:rsid w:val="0053388F"/>
    <w:rsid w:val="005340D4"/>
    <w:rsid w:val="0054305E"/>
    <w:rsid w:val="00554778"/>
    <w:rsid w:val="00556BEB"/>
    <w:rsid w:val="00562CFA"/>
    <w:rsid w:val="00563C35"/>
    <w:rsid w:val="00567B1A"/>
    <w:rsid w:val="00574E8D"/>
    <w:rsid w:val="00582520"/>
    <w:rsid w:val="005855BA"/>
    <w:rsid w:val="00590B39"/>
    <w:rsid w:val="005916D5"/>
    <w:rsid w:val="005A2C92"/>
    <w:rsid w:val="005A38FC"/>
    <w:rsid w:val="005B507F"/>
    <w:rsid w:val="005B70A5"/>
    <w:rsid w:val="005D384F"/>
    <w:rsid w:val="005D3A45"/>
    <w:rsid w:val="005D6E0F"/>
    <w:rsid w:val="005E43EF"/>
    <w:rsid w:val="005E6202"/>
    <w:rsid w:val="00600E40"/>
    <w:rsid w:val="00602FD5"/>
    <w:rsid w:val="0060511C"/>
    <w:rsid w:val="0060605C"/>
    <w:rsid w:val="006068A1"/>
    <w:rsid w:val="006071A8"/>
    <w:rsid w:val="00607D3B"/>
    <w:rsid w:val="006235B4"/>
    <w:rsid w:val="006264AB"/>
    <w:rsid w:val="00626AB8"/>
    <w:rsid w:val="00627903"/>
    <w:rsid w:val="00637082"/>
    <w:rsid w:val="0064246E"/>
    <w:rsid w:val="00690292"/>
    <w:rsid w:val="006911F2"/>
    <w:rsid w:val="00695EFD"/>
    <w:rsid w:val="006A174B"/>
    <w:rsid w:val="006A637F"/>
    <w:rsid w:val="006B03EE"/>
    <w:rsid w:val="006B3DB2"/>
    <w:rsid w:val="006B51ED"/>
    <w:rsid w:val="006C0560"/>
    <w:rsid w:val="006C0BA3"/>
    <w:rsid w:val="006C3FFC"/>
    <w:rsid w:val="006D2BD7"/>
    <w:rsid w:val="006E3231"/>
    <w:rsid w:val="006E3B8E"/>
    <w:rsid w:val="006F14B5"/>
    <w:rsid w:val="006F6165"/>
    <w:rsid w:val="00701051"/>
    <w:rsid w:val="00701BE9"/>
    <w:rsid w:val="00704147"/>
    <w:rsid w:val="007064FF"/>
    <w:rsid w:val="00716B46"/>
    <w:rsid w:val="00721898"/>
    <w:rsid w:val="00723F19"/>
    <w:rsid w:val="00724093"/>
    <w:rsid w:val="00731546"/>
    <w:rsid w:val="00732B3C"/>
    <w:rsid w:val="00734237"/>
    <w:rsid w:val="007357E9"/>
    <w:rsid w:val="0074249A"/>
    <w:rsid w:val="0074704C"/>
    <w:rsid w:val="00751075"/>
    <w:rsid w:val="00755823"/>
    <w:rsid w:val="00774347"/>
    <w:rsid w:val="00783E60"/>
    <w:rsid w:val="00795CE9"/>
    <w:rsid w:val="007B3D67"/>
    <w:rsid w:val="007C2913"/>
    <w:rsid w:val="007C5CD3"/>
    <w:rsid w:val="007D2EB1"/>
    <w:rsid w:val="007D3FE6"/>
    <w:rsid w:val="007D45A4"/>
    <w:rsid w:val="007E5122"/>
    <w:rsid w:val="007F48CC"/>
    <w:rsid w:val="007F60A8"/>
    <w:rsid w:val="00811067"/>
    <w:rsid w:val="0081127E"/>
    <w:rsid w:val="0081391E"/>
    <w:rsid w:val="00815DF4"/>
    <w:rsid w:val="00816F02"/>
    <w:rsid w:val="008213C6"/>
    <w:rsid w:val="00827629"/>
    <w:rsid w:val="0084165F"/>
    <w:rsid w:val="00854A51"/>
    <w:rsid w:val="00857E9D"/>
    <w:rsid w:val="00860D34"/>
    <w:rsid w:val="008641B5"/>
    <w:rsid w:val="008701E3"/>
    <w:rsid w:val="00887A51"/>
    <w:rsid w:val="00891A77"/>
    <w:rsid w:val="00892C46"/>
    <w:rsid w:val="008966F3"/>
    <w:rsid w:val="00896803"/>
    <w:rsid w:val="00896DF2"/>
    <w:rsid w:val="008A23AC"/>
    <w:rsid w:val="008B0E23"/>
    <w:rsid w:val="008B13EE"/>
    <w:rsid w:val="008C4A88"/>
    <w:rsid w:val="008C6999"/>
    <w:rsid w:val="008D2771"/>
    <w:rsid w:val="008D2C4B"/>
    <w:rsid w:val="008E329B"/>
    <w:rsid w:val="008F5430"/>
    <w:rsid w:val="008F6364"/>
    <w:rsid w:val="009023F9"/>
    <w:rsid w:val="00907F58"/>
    <w:rsid w:val="009133E3"/>
    <w:rsid w:val="00913FAF"/>
    <w:rsid w:val="009144A8"/>
    <w:rsid w:val="00915919"/>
    <w:rsid w:val="00916CE4"/>
    <w:rsid w:val="0092141C"/>
    <w:rsid w:val="009323DB"/>
    <w:rsid w:val="00932C00"/>
    <w:rsid w:val="00942A0D"/>
    <w:rsid w:val="00942FD8"/>
    <w:rsid w:val="00944551"/>
    <w:rsid w:val="00944B2D"/>
    <w:rsid w:val="009466CA"/>
    <w:rsid w:val="00951FA2"/>
    <w:rsid w:val="00963653"/>
    <w:rsid w:val="009665D2"/>
    <w:rsid w:val="00985164"/>
    <w:rsid w:val="00986B0C"/>
    <w:rsid w:val="00992CBC"/>
    <w:rsid w:val="00996A2D"/>
    <w:rsid w:val="009B3DED"/>
    <w:rsid w:val="009B429E"/>
    <w:rsid w:val="009C3361"/>
    <w:rsid w:val="009C4ECF"/>
    <w:rsid w:val="009E6DED"/>
    <w:rsid w:val="009F459B"/>
    <w:rsid w:val="00A06435"/>
    <w:rsid w:val="00A12C67"/>
    <w:rsid w:val="00A22280"/>
    <w:rsid w:val="00A22820"/>
    <w:rsid w:val="00A24653"/>
    <w:rsid w:val="00A24E1F"/>
    <w:rsid w:val="00A27982"/>
    <w:rsid w:val="00A34A1A"/>
    <w:rsid w:val="00A370C0"/>
    <w:rsid w:val="00A40EEF"/>
    <w:rsid w:val="00A43092"/>
    <w:rsid w:val="00A43485"/>
    <w:rsid w:val="00A563A7"/>
    <w:rsid w:val="00A5656F"/>
    <w:rsid w:val="00A67298"/>
    <w:rsid w:val="00A7035B"/>
    <w:rsid w:val="00A81E79"/>
    <w:rsid w:val="00A8294A"/>
    <w:rsid w:val="00A90F16"/>
    <w:rsid w:val="00A91562"/>
    <w:rsid w:val="00AB0163"/>
    <w:rsid w:val="00AB11D8"/>
    <w:rsid w:val="00AB6620"/>
    <w:rsid w:val="00AB7501"/>
    <w:rsid w:val="00AC1830"/>
    <w:rsid w:val="00AC3177"/>
    <w:rsid w:val="00AC3344"/>
    <w:rsid w:val="00AC4264"/>
    <w:rsid w:val="00AC7DBF"/>
    <w:rsid w:val="00AD7889"/>
    <w:rsid w:val="00AE6C23"/>
    <w:rsid w:val="00AF4194"/>
    <w:rsid w:val="00AF63CC"/>
    <w:rsid w:val="00B03C22"/>
    <w:rsid w:val="00B041D3"/>
    <w:rsid w:val="00B04A24"/>
    <w:rsid w:val="00B149C0"/>
    <w:rsid w:val="00B22490"/>
    <w:rsid w:val="00B244A2"/>
    <w:rsid w:val="00B2472F"/>
    <w:rsid w:val="00B27436"/>
    <w:rsid w:val="00B36AA4"/>
    <w:rsid w:val="00B46E32"/>
    <w:rsid w:val="00B7347B"/>
    <w:rsid w:val="00B75BC3"/>
    <w:rsid w:val="00B82938"/>
    <w:rsid w:val="00B82B4E"/>
    <w:rsid w:val="00B8542B"/>
    <w:rsid w:val="00B90721"/>
    <w:rsid w:val="00B9514E"/>
    <w:rsid w:val="00BB3A2A"/>
    <w:rsid w:val="00BC6ECB"/>
    <w:rsid w:val="00BD34E7"/>
    <w:rsid w:val="00BD5294"/>
    <w:rsid w:val="00BD6E3A"/>
    <w:rsid w:val="00BE03F9"/>
    <w:rsid w:val="00BE09CC"/>
    <w:rsid w:val="00BE15E7"/>
    <w:rsid w:val="00BE2267"/>
    <w:rsid w:val="00BF3418"/>
    <w:rsid w:val="00BF4C85"/>
    <w:rsid w:val="00BF7A47"/>
    <w:rsid w:val="00C03E20"/>
    <w:rsid w:val="00C252D4"/>
    <w:rsid w:val="00C31695"/>
    <w:rsid w:val="00C32181"/>
    <w:rsid w:val="00C3624B"/>
    <w:rsid w:val="00C43DBB"/>
    <w:rsid w:val="00C476F1"/>
    <w:rsid w:val="00C51CF0"/>
    <w:rsid w:val="00C5475A"/>
    <w:rsid w:val="00C57F37"/>
    <w:rsid w:val="00C6099A"/>
    <w:rsid w:val="00C61DAC"/>
    <w:rsid w:val="00C744BA"/>
    <w:rsid w:val="00C76F9F"/>
    <w:rsid w:val="00C8038D"/>
    <w:rsid w:val="00C80B8F"/>
    <w:rsid w:val="00C80D36"/>
    <w:rsid w:val="00C82FE1"/>
    <w:rsid w:val="00C85C09"/>
    <w:rsid w:val="00C8634F"/>
    <w:rsid w:val="00CA3771"/>
    <w:rsid w:val="00CA46BA"/>
    <w:rsid w:val="00CB5D41"/>
    <w:rsid w:val="00CC6FA3"/>
    <w:rsid w:val="00CC79C0"/>
    <w:rsid w:val="00CC7CE0"/>
    <w:rsid w:val="00CD1644"/>
    <w:rsid w:val="00CE3AD9"/>
    <w:rsid w:val="00CE3E5D"/>
    <w:rsid w:val="00CE63ED"/>
    <w:rsid w:val="00D05F16"/>
    <w:rsid w:val="00D07F78"/>
    <w:rsid w:val="00D13F52"/>
    <w:rsid w:val="00D1468D"/>
    <w:rsid w:val="00D162EE"/>
    <w:rsid w:val="00D21BAA"/>
    <w:rsid w:val="00D259C5"/>
    <w:rsid w:val="00D34FEC"/>
    <w:rsid w:val="00D445CE"/>
    <w:rsid w:val="00D46009"/>
    <w:rsid w:val="00D461E3"/>
    <w:rsid w:val="00D55E9C"/>
    <w:rsid w:val="00D623BF"/>
    <w:rsid w:val="00D657B3"/>
    <w:rsid w:val="00D72E99"/>
    <w:rsid w:val="00D81137"/>
    <w:rsid w:val="00D8356F"/>
    <w:rsid w:val="00D971DE"/>
    <w:rsid w:val="00DA0F0A"/>
    <w:rsid w:val="00DA0F7C"/>
    <w:rsid w:val="00DA5F2E"/>
    <w:rsid w:val="00DB6CDD"/>
    <w:rsid w:val="00DC39B8"/>
    <w:rsid w:val="00DC41F3"/>
    <w:rsid w:val="00DC6BB0"/>
    <w:rsid w:val="00DC795C"/>
    <w:rsid w:val="00DD5CF3"/>
    <w:rsid w:val="00DE11AB"/>
    <w:rsid w:val="00DE4EA4"/>
    <w:rsid w:val="00DF2662"/>
    <w:rsid w:val="00DF4D10"/>
    <w:rsid w:val="00DF55AC"/>
    <w:rsid w:val="00DF73CF"/>
    <w:rsid w:val="00E02655"/>
    <w:rsid w:val="00E02B38"/>
    <w:rsid w:val="00E15531"/>
    <w:rsid w:val="00E16544"/>
    <w:rsid w:val="00E279F8"/>
    <w:rsid w:val="00E30356"/>
    <w:rsid w:val="00E376C4"/>
    <w:rsid w:val="00E40419"/>
    <w:rsid w:val="00E448CC"/>
    <w:rsid w:val="00E44B94"/>
    <w:rsid w:val="00E526C8"/>
    <w:rsid w:val="00E5467E"/>
    <w:rsid w:val="00E604D8"/>
    <w:rsid w:val="00E6300E"/>
    <w:rsid w:val="00E643A2"/>
    <w:rsid w:val="00E64F07"/>
    <w:rsid w:val="00E67FBD"/>
    <w:rsid w:val="00E7052F"/>
    <w:rsid w:val="00E73A20"/>
    <w:rsid w:val="00E83457"/>
    <w:rsid w:val="00E8402B"/>
    <w:rsid w:val="00E91D9A"/>
    <w:rsid w:val="00E93762"/>
    <w:rsid w:val="00EA17E4"/>
    <w:rsid w:val="00EA4BE9"/>
    <w:rsid w:val="00EA78B4"/>
    <w:rsid w:val="00EC4EA4"/>
    <w:rsid w:val="00ED0B87"/>
    <w:rsid w:val="00ED252B"/>
    <w:rsid w:val="00EE358E"/>
    <w:rsid w:val="00EF0C61"/>
    <w:rsid w:val="00EF4349"/>
    <w:rsid w:val="00F0075D"/>
    <w:rsid w:val="00F06089"/>
    <w:rsid w:val="00F11355"/>
    <w:rsid w:val="00F21FE5"/>
    <w:rsid w:val="00F27DE5"/>
    <w:rsid w:val="00F34163"/>
    <w:rsid w:val="00F36979"/>
    <w:rsid w:val="00F36B4C"/>
    <w:rsid w:val="00F37213"/>
    <w:rsid w:val="00F5192A"/>
    <w:rsid w:val="00F5464D"/>
    <w:rsid w:val="00F554BC"/>
    <w:rsid w:val="00F63ED1"/>
    <w:rsid w:val="00F7303E"/>
    <w:rsid w:val="00F73388"/>
    <w:rsid w:val="00F73A53"/>
    <w:rsid w:val="00F75EC2"/>
    <w:rsid w:val="00F825B1"/>
    <w:rsid w:val="00F84684"/>
    <w:rsid w:val="00F85F55"/>
    <w:rsid w:val="00F92229"/>
    <w:rsid w:val="00F9350F"/>
    <w:rsid w:val="00F9787C"/>
    <w:rsid w:val="00FA6A28"/>
    <w:rsid w:val="00FA734E"/>
    <w:rsid w:val="00FB0DA2"/>
    <w:rsid w:val="00FC337E"/>
    <w:rsid w:val="00FC3E1D"/>
    <w:rsid w:val="00FD1B08"/>
    <w:rsid w:val="00FE7545"/>
    <w:rsid w:val="00FE7DBF"/>
    <w:rsid w:val="00FF4F7F"/>
    <w:rsid w:val="00FF72C8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5E7A0"/>
  <w15:chartTrackingRefBased/>
  <w15:docId w15:val="{60930B23-32FC-B344-A678-5951F60C3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B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5F1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1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1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1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11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11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11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11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11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F1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D05F16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AB1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1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11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11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11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11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11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11D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B11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B1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B11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B1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B1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B11D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B11D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B11D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B1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B11D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B11D8"/>
    <w:rPr>
      <w:b/>
      <w:bCs/>
      <w:smallCaps/>
      <w:color w:val="0F4761" w:themeColor="accent1" w:themeShade="BF"/>
      <w:spacing w:val="5"/>
    </w:rPr>
  </w:style>
  <w:style w:type="paragraph" w:styleId="af">
    <w:name w:val="Normal (Web)"/>
    <w:basedOn w:val="a"/>
    <w:uiPriority w:val="99"/>
    <w:unhideWhenUsed/>
    <w:rsid w:val="00D460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uiPriority w:val="39"/>
    <w:rsid w:val="00D46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0</Words>
  <Characters>636</Characters>
  <Application>Microsoft Office Word</Application>
  <DocSecurity>0</DocSecurity>
  <Lines>83</Lines>
  <Paragraphs>66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16</dc:creator>
  <cp:keywords/>
  <dc:description/>
  <cp:lastModifiedBy>t116</cp:lastModifiedBy>
  <cp:revision>9</cp:revision>
  <dcterms:created xsi:type="dcterms:W3CDTF">2026-02-27T13:28:00Z</dcterms:created>
  <dcterms:modified xsi:type="dcterms:W3CDTF">2026-03-03T15:15:00Z</dcterms:modified>
</cp:coreProperties>
</file>